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b/>
          <w:b/>
          <w:sz w:val="20"/>
        </w:rPr>
      </w:pPr>
      <w:r>
        <w:rPr>
          <w:b/>
          <w:sz w:val="20"/>
        </w:rPr>
        <w:t>Table S5. The ORFs that possess more nonsynonymous SNPs than synonymous SNPs</w:t>
      </w:r>
    </w:p>
    <w:p>
      <w:pPr>
        <w:pStyle w:val="Normal"/>
        <w:widowControl w:val="false"/>
        <w:autoSpaceDE w:val="false"/>
        <w:spacing w:before="0" w:after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9717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006"/>
        <w:gridCol w:w="697"/>
        <w:gridCol w:w="1006"/>
        <w:gridCol w:w="841"/>
        <w:gridCol w:w="4942"/>
      </w:tblGrid>
      <w:tr>
        <w:trPr>
          <w:trHeight w:val="280" w:hRule="atLeast"/>
        </w:trPr>
        <w:tc>
          <w:tcPr>
            <w:tcW w:w="122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ind w:left="-558" w:firstLine="497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Gene id</w:t>
            </w:r>
          </w:p>
        </w:tc>
        <w:tc>
          <w:tcPr>
            <w:tcW w:w="100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#nonsyn SNPs in S1</w:t>
            </w:r>
          </w:p>
        </w:tc>
        <w:tc>
          <w:tcPr>
            <w:tcW w:w="69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#syn SNPs in S1</w:t>
            </w:r>
          </w:p>
        </w:tc>
        <w:tc>
          <w:tcPr>
            <w:tcW w:w="100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#nonsyn SNPs in S2</w:t>
            </w:r>
          </w:p>
        </w:tc>
        <w:tc>
          <w:tcPr>
            <w:tcW w:w="8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#syn SNPs in S2</w:t>
            </w:r>
          </w:p>
        </w:tc>
        <w:tc>
          <w:tcPr>
            <w:tcW w:w="494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ind w:right="1578" w:hanging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22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09</w:t>
            </w:r>
          </w:p>
        </w:tc>
        <w:tc>
          <w:tcPr>
            <w:tcW w:w="100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 (EC 3.5.2.6)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2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in acetylase TraX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4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onjugative transfer protein PSLT093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D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P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B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in protein TraA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X polypeptide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ost-segregation killing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7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modulator of Hok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8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ingle-stranded DNA-binding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09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Orf52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70-10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cgB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aeB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rror-prone repair protein UmuD (EC 3.4.21.-)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ntirestriction protein klcA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ntirestriction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iB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cytoplasmic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X polypeptide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L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1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 (EC 3.5.2.6)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SSfl3 orfA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3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ecreted copper-sensitivity suppressor C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tegron integrase IntI1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minoglycoside 3'-phosphotransferase (EC 2.7.1.95)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minoglycoside/hydroxyurea antibiotic resistance kinase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etracycline efflux protein TetA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7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09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X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0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B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ype IV secretory pathway, VirB4 components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2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D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3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4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ingle-stranded DNA-binding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cgB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dcB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S5 transposase</w:t>
            </w:r>
          </w:p>
        </w:tc>
      </w:tr>
      <w:tr>
        <w:trPr>
          <w:trHeight w:val="26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8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12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140-197</w:t>
            </w:r>
          </w:p>
        </w:tc>
        <w:tc>
          <w:tcPr>
            <w:tcW w:w="10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9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10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494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宋体;宋体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宋体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56:00Z</dcterms:created>
  <dc:creator>erythring erythring</dc:creator>
  <dc:description/>
  <cp:keywords/>
  <dc:language>en-US</dc:language>
  <cp:lastModifiedBy>erythring erythring</cp:lastModifiedBy>
  <dcterms:modified xsi:type="dcterms:W3CDTF">2010-03-24T15:56:00Z</dcterms:modified>
  <cp:revision>1</cp:revision>
  <dc:subject/>
  <dc:title/>
</cp:coreProperties>
</file>